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l information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  <w:t>Supplemental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  <w:t>Figure 1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drawing>
          <wp:inline distT="0" distB="0" distL="0" distR="0">
            <wp:extent cx="2707005" cy="2414270"/>
            <wp:effectExtent l="0" t="0" r="7620" b="5080"/>
            <wp:docPr id="8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/>
                    <pic:cNvPicPr/>
                  </pic:nvPicPr>
                  <pic:blipFill>
                    <a:blip r:embed="rId4"/>
                    <a:srcRect l="13794" t="-454" r="12971" b="7012"/>
                    <a:stretch>
                      <a:fillRect/>
                    </a:stretch>
                  </pic:blipFill>
                  <pic:spPr>
                    <a:xfrm>
                      <a:off x="0" y="0"/>
                      <a:ext cx="2708682" cy="241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rFonts w:hint="default" w:ascii="Times New Roman" w:hAnsi="Times New Roman" w:cs="Times New Roman"/>
          <w:sz w:val="21"/>
          <w:szCs w:val="21"/>
          <w:lang w:bidi="ar"/>
        </w:rPr>
      </w:pPr>
      <w:r>
        <w:rPr>
          <w:rFonts w:hint="default" w:ascii="Times New Roman" w:hAnsi="Times New Roman" w:cs="Times New Roman"/>
          <w:sz w:val="21"/>
          <w:szCs w:val="21"/>
          <w:lang w:bidi="ar"/>
        </w:rPr>
        <w:t>Utilizing the dilution multiples of the sHLA-G standard, a linear regression formula linking sHLA-G concentration and optical density (OD, 450nm) was created. The quantity of sHLA-G in each culture solution was interpolated from the corresponding OD values. Outcomes of pregnancy facilitated the creation of a Receiver Operating Characteristic (ROC) curve, which displays an Area Under the Curve (AUC) of 0.71 (95% Confidence Interval [CI]: 0.644-0.776) (Refer to Figure 1). The computed cut-off value is defined as 'a = 2.903', with a sensitivity and specificity of 61.2% and 78.9% respectively. Thus, values that are greater or equal to 'a' are classified as sHLA-G positive, whereas values lesser than 'a' are deemed negative. Based on this classification, 136 embryos are sHLA-G positive and 102 are negative for sHLA-G.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  <w:t>Supplemental</w:t>
      </w:r>
      <w:r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  <w:t xml:space="preserve"> Table 1 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ultiple logistic regression analysis of the association between the confounding variables relating to the implantation of embryos.</w:t>
      </w:r>
    </w:p>
    <w:tbl>
      <w:tblPr>
        <w:tblStyle w:val="3"/>
        <w:tblW w:w="850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835"/>
        <w:gridCol w:w="28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dds ratio 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.of antral follicle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2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2(0.902-1.1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. of retrieved oocy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35(0.919-1.14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No. of MII oocyt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45(0.736-1.2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HLA-G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350(1.703-3.2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75(0.852-2.2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54(0.763-0.95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32(0.585-1.48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10(0.891-1.3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3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47(1.122-1.387)</w:t>
            </w:r>
          </w:p>
        </w:tc>
      </w:tr>
    </w:tbl>
    <w:p>
      <w:pPr>
        <w:rPr>
          <w:rFonts w:hint="default" w:ascii="Times New Roman" w:hAnsi="Times New Roman" w:cs="Times New Roman"/>
          <w:i/>
          <w:iCs/>
          <w:sz w:val="18"/>
          <w:szCs w:val="18"/>
        </w:rPr>
      </w:pPr>
      <w:r>
        <w:rPr>
          <w:rFonts w:hint="default" w:ascii="Times New Roman" w:hAnsi="Times New Roman" w:cs="Times New Roman"/>
          <w:i/>
          <w:iCs/>
          <w:sz w:val="18"/>
          <w:szCs w:val="18"/>
          <w:lang w:bidi="ar"/>
        </w:rPr>
        <w:t xml:space="preserve">Note: HLA-G:Soluble human leukocyte Antigen G ;CI: </w:t>
      </w:r>
      <w:r>
        <w:rPr>
          <w:rFonts w:hint="default" w:ascii="Times New Roman" w:hAnsi="Times New Roman" w:cs="Times New Roman" w:eastAsiaTheme="minorEastAsia"/>
          <w:i/>
          <w:iCs/>
          <w:color w:val="auto"/>
          <w:sz w:val="18"/>
          <w:szCs w:val="18"/>
          <w:shd w:val="clear" w:color="auto" w:fill="auto"/>
          <w:lang w:bidi="ar"/>
        </w:rPr>
        <w:t>Confidence Interval</w:t>
      </w:r>
      <w:r>
        <w:rPr>
          <w:rFonts w:hint="default" w:ascii="Times New Roman" w:hAnsi="Times New Roman" w:cs="Times New Roman"/>
          <w:i/>
          <w:iCs/>
          <w:sz w:val="18"/>
          <w:szCs w:val="18"/>
          <w:lang w:bidi="ar"/>
        </w:rPr>
        <w:t>.; t3, t5：The absolute times of division to 3,  and 5 cells minus the tPNF, respectively. cc2：the length of the 2-cell period, cleavage from 2- to 3-cell,  s2： the duration of cell division from 3- to 4-cell, s3：the development of 5-cell embryos into 8-cell embryos. The (*) values indicate the significant differences (p &lt; 0.05).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  <w:t>Supplemental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Table2 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Validation on an indepen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</w:rPr>
        <w:t xml:space="preserve">dent data set composed of 152 embryos with KID. </w:t>
      </w:r>
    </w:p>
    <w:tbl>
      <w:tblPr>
        <w:tblStyle w:val="3"/>
        <w:tblW w:w="839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2098"/>
        <w:gridCol w:w="2098"/>
        <w:gridCol w:w="20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2" w:hRule="atLeast"/>
          <w:jc w:val="center"/>
        </w:trPr>
        <w:tc>
          <w:tcPr>
            <w:tcW w:w="2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mbryo Grades</w:t>
            </w: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mbryos transferred (n)</w:t>
            </w: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plantation rate(%)</w:t>
            </w: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ve birth rate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  <w:jc w:val="center"/>
        </w:trPr>
        <w:tc>
          <w:tcPr>
            <w:tcW w:w="20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.00(22/44)</w:t>
            </w: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.91(18/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.75(14/3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.25(10/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.10(8/2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.57(6/2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.89(13/4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.44(11/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00(2/1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/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  <w:jc w:val="center"/>
        </w:trPr>
        <w:tc>
          <w:tcPr>
            <w:tcW w:w="20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3NWYzZDllOWNjODEyYmYyMTgxNmNlZmI3NTM5NmUifQ=="/>
  </w:docVars>
  <w:rsids>
    <w:rsidRoot w:val="78E503CF"/>
    <w:rsid w:val="3E5E5BEB"/>
    <w:rsid w:val="5717224B"/>
    <w:rsid w:val="78E503CF"/>
    <w:rsid w:val="7A11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7T04:17:00Z</dcterms:created>
  <dc:creator>Jchyn&amp;LXL</dc:creator>
  <cp:lastModifiedBy>Jchyn&amp;LXL</cp:lastModifiedBy>
  <dcterms:modified xsi:type="dcterms:W3CDTF">2024-05-18T12:29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1FCA89E18334A7DABEFA8150A8E8D83_11</vt:lpwstr>
  </property>
</Properties>
</file>